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8464" w14:textId="77777777" w:rsidR="004F2F29" w:rsidRPr="007E33CF" w:rsidRDefault="004F2F29" w:rsidP="004F2F29">
      <w:pPr>
        <w:pStyle w:val="NormalWeb"/>
        <w:shd w:val="clear" w:color="auto" w:fill="FFFFFF"/>
        <w:spacing w:before="0" w:beforeAutospacing="0" w:after="173" w:afterAutospacing="0" w:line="480" w:lineRule="auto"/>
        <w:ind w:left="450" w:hanging="450"/>
        <w:jc w:val="center"/>
        <w:rPr>
          <w:rFonts w:asciiTheme="majorBidi" w:hAnsiTheme="majorBidi" w:cstheme="majorBidi"/>
          <w:b/>
          <w:bCs/>
          <w:u w:val="single"/>
        </w:rPr>
      </w:pPr>
      <w:r w:rsidRPr="007E33CF">
        <w:rPr>
          <w:rFonts w:asciiTheme="majorBidi" w:hAnsiTheme="majorBidi" w:cstheme="majorBidi"/>
          <w:b/>
          <w:bCs/>
          <w:u w:val="single"/>
        </w:rPr>
        <w:t>Online Supplementary Materials (OS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6F48B6FE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E7E4FE" w14:textId="77777777" w:rsidR="004F2F29" w:rsidRPr="00092035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1.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>Univariate effects of ROCI scores</w:t>
            </w:r>
          </w:p>
        </w:tc>
      </w:tr>
      <w:tr w:rsidR="004F2F29" w:rsidRPr="00205E4F" w14:paraId="5F63B1C6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A11C7E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EEF1A" w14:textId="77777777" w:rsidR="004F2F29" w:rsidRPr="004A6C8D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7B6C7" w14:textId="77777777" w:rsidR="004F2F29" w:rsidRPr="004A6C8D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BAD36" w14:textId="77777777" w:rsidR="004F2F29" w:rsidRPr="004A6C8D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60BDF2" w14:textId="77777777" w:rsidR="004F2F29" w:rsidRPr="004A6C8D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7DA115D7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EA7D000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6E3460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8022C9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675A9F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B0583E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4F2F29" w:rsidRPr="00205E4F" w14:paraId="10B56BDE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7CFE7C5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DFB446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B7C53C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BA7A96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A1B9F2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3F29C594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AF7EF41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4A24EA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1B045C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272508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687B4A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4F2F29" w:rsidRPr="00205E4F" w14:paraId="6AD7D34A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08D9BFA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3A59E2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3B16AA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85567C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5F7A1DD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3E023D0C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4D1A654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9E6ECD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4, 185.98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B17AAA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5F9856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07FB2F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19B2FCF3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6ECC47B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43AA72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92B88C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62A9BF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5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BAD7D7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4F2F29" w:rsidRPr="00205E4F" w14:paraId="3E524686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EAB08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4009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4, 185.98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75A8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09BED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3</w:t>
            </w:r>
          </w:p>
        </w:tc>
        <w:tc>
          <w:tcPr>
            <w:tcW w:w="128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A51D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</w:tr>
      <w:tr w:rsidR="004F2F29" w:rsidRPr="00205E4F" w14:paraId="3AE7D36A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85CF7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CI: Relationship Obsessive</w:t>
            </w:r>
            <w:r w:rsidRPr="00811AD9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</w:rPr>
              <w:t>–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ulsive Inventor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  <w:p w14:paraId="3FC36B36" w14:textId="77777777" w:rsidR="004F2F29" w:rsidRPr="005D12B9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46F4DDA5" w14:textId="77777777" w:rsidR="004F2F29" w:rsidRPr="00F743C2" w:rsidRDefault="004F2F29" w:rsidP="00043F89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6AA6667E" w14:textId="77777777" w:rsidR="004F2F29" w:rsidRPr="00092035" w:rsidRDefault="004F2F29" w:rsidP="004F2F29">
      <w:pPr>
        <w:pStyle w:val="NormalWeb"/>
        <w:shd w:val="clear" w:color="auto" w:fill="FFFFFF"/>
        <w:spacing w:before="0" w:beforeAutospacing="0" w:after="173" w:afterAutospacing="0" w:line="480" w:lineRule="auto"/>
        <w:ind w:left="450" w:hanging="450"/>
        <w:rPr>
          <w:rFonts w:asciiTheme="majorBidi" w:hAnsiTheme="majorBidi" w:cstheme="majorBidi"/>
          <w:b/>
          <w:bCs/>
          <w:lang w:val="es-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5DC5A229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6D993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 xml:space="preserve">Univariate effec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PROCSI scores</w:t>
            </w:r>
          </w:p>
        </w:tc>
      </w:tr>
      <w:tr w:rsidR="004F2F29" w:rsidRPr="00205E4F" w14:paraId="73220756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1EADCDC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278ED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0447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FA96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3A1C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433ED860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B8074D9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A0FA22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5, 156.57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CC1BE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6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557BBD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9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1CF280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2F5A9A77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BA2F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78B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BD9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99F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E31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4F2F29" w:rsidRPr="00205E4F" w14:paraId="35509DC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9348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190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322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CBB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205F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4F2F29" w:rsidRPr="00205E4F" w14:paraId="756D5FD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96C9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8AE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5, 156.57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951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412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DAF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4F2F29" w:rsidRPr="00205E4F" w14:paraId="524D7025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BB35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917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6, 187.35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027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ED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983F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4F2F29" w:rsidRPr="00205E4F" w14:paraId="1970164F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0B50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EE0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670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1AE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2C4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</w:tr>
      <w:tr w:rsidR="004F2F29" w:rsidRPr="00205E4F" w14:paraId="56310C09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49F1A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8907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6, 187.35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A43C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9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5EA8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3055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5268F420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793E8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CSI: Partner-Related Obsessive</w:t>
            </w:r>
            <w:r w:rsidRPr="00811AD9">
              <w:rPr>
                <w:rFonts w:ascii="TimesNewRomanPS-ItalicMT" w:hAnsi="TimesNewRomanPS-ItalicMT" w:cs="TimesNewRomanPS-ItalicMT"/>
                <w:i/>
                <w:iCs/>
                <w:sz w:val="18"/>
                <w:szCs w:val="18"/>
              </w:rPr>
              <w:t>–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ulsive Symptoms Inventor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  <w:p w14:paraId="61E1EE91" w14:textId="77777777" w:rsidR="004F2F29" w:rsidRPr="007E4E4C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338A0EDD" w14:textId="77777777" w:rsidR="004F2F29" w:rsidRPr="00F743C2" w:rsidRDefault="004F2F29" w:rsidP="00043F89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1F6A402D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3132CBDE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2CBBF0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 xml:space="preserve">Univariate effec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eCat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scores</w:t>
            </w:r>
          </w:p>
        </w:tc>
      </w:tr>
      <w:tr w:rsidR="004F2F29" w:rsidRPr="00205E4F" w14:paraId="043F1156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C3C9C9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20D81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EF3C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AD1B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C2AB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211CFF7C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288D0D6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5C044E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C1F733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9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D93B8A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720D1C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</w:tr>
      <w:tr w:rsidR="004F2F29" w:rsidRPr="00205E4F" w14:paraId="0EB93FD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0E5D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93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BE5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135F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1D9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</w:tr>
      <w:tr w:rsidR="004F2F29" w:rsidRPr="00205E4F" w14:paraId="73429DAC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A777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7F4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D5F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22B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A29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4F2F29" w:rsidRPr="00205E4F" w14:paraId="738B041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C45F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582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189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7B6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A4A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12B6AB84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F91D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956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, 189.67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FE9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917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4FCF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5BC02C67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AF6A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1B6B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D4A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E89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13C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004E9337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46253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ED147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, 189.67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7256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A3744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1A68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F743C2" w14:paraId="1CC27F74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2565B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ECATS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elationship </w:t>
            </w:r>
            <w:proofErr w:type="spellStart"/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astrophization</w:t>
            </w:r>
            <w:proofErr w:type="spellEnd"/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al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  <w:p w14:paraId="7A67D5CC" w14:textId="77777777" w:rsidR="004F2F29" w:rsidRPr="007E4E4C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C81DB2E" w14:textId="77777777" w:rsidR="004F2F29" w:rsidRPr="00F743C2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lastRenderedPageBreak/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6CA055D6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3C94F84A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09E4A2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 xml:space="preserve">Univariate effec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OBQ-20 scores</w:t>
            </w:r>
          </w:p>
        </w:tc>
      </w:tr>
      <w:tr w:rsidR="004F2F29" w:rsidRPr="00205E4F" w14:paraId="5D0AA4D0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05F5C4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2339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254C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BABE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F047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3F2D50BE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C61B51F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B6E663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555154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96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C1E9DA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D92435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</w:tr>
      <w:tr w:rsidR="004F2F29" w:rsidRPr="00205E4F" w14:paraId="0A3C3BA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6C74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796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476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EBDF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9F5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</w:tr>
      <w:tr w:rsidR="004F2F29" w:rsidRPr="00205E4F" w14:paraId="20C5C6CC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5399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F2B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4F8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0F8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FF2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3E745048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34DB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B0F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D3C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C0F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136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4F2F29" w:rsidRPr="00205E4F" w14:paraId="2A2A904C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B486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2E6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085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290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BE8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4F2F29" w:rsidRPr="00205E4F" w14:paraId="0629E75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7745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6CBC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138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1AD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17C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5625494C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C85C4" w14:textId="77777777" w:rsidR="004F2F29" w:rsidRPr="00205E4F" w:rsidRDefault="004F2F29" w:rsidP="00043F89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C47A8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D947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46F2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8ABD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4F2F29" w:rsidRPr="00F743C2" w14:paraId="727C125F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9BB8D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Q-20: short form of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bsessiona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liefs Questionnaire</w:t>
            </w:r>
          </w:p>
          <w:p w14:paraId="2C1D1359" w14:textId="77777777" w:rsidR="004F2F29" w:rsidRPr="000656A3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</w:tbl>
    <w:p w14:paraId="1CD9CCF0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5AE9C239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97C191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 xml:space="preserve">Univariate effec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DASS-7 scores</w:t>
            </w:r>
          </w:p>
        </w:tc>
      </w:tr>
      <w:tr w:rsidR="004F2F29" w:rsidRPr="00205E4F" w14:paraId="0D8800A9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CCE9C9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19F2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2B06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5F2B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E845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11F28755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8DFAF5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2E15F4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3, 154.26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B0FD05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0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B8C5B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85E01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</w:tr>
      <w:tr w:rsidR="004F2F29" w:rsidRPr="00205E4F" w14:paraId="5A872D49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8B77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27E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84D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17F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815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5F79440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2516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6F1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F9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011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8A4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5F4F11F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FC8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012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3, 154.26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46A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978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1EB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4F2F29" w:rsidRPr="00205E4F" w14:paraId="3FA1A932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450E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299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9, 190.78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4BD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69B4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E10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4F2F29" w:rsidRPr="00205E4F" w14:paraId="29B8591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C818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0DE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E77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12A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862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</w:tr>
      <w:tr w:rsidR="004F2F29" w:rsidRPr="00205E4F" w14:paraId="4290EA31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3E6435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6F61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9, 190.78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C542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46C8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6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4384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4F2F29" w:rsidRPr="00F743C2" w14:paraId="5B68115A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53C2F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SS-7: Depression anxiety stress scale</w:t>
            </w:r>
          </w:p>
          <w:p w14:paraId="4892B482" w14:textId="77777777" w:rsidR="004F2F29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3F23CC79" w14:textId="77777777" w:rsidR="004F2F29" w:rsidRPr="00F743C2" w:rsidRDefault="004F2F29" w:rsidP="00043F89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426E89E7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034E2127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AD4573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>Univariate effec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ECR-S anxiety and avoidance scores</w:t>
            </w:r>
          </w:p>
        </w:tc>
      </w:tr>
      <w:tr w:rsidR="004F2F29" w:rsidRPr="00205E4F" w14:paraId="4056A4E3" w14:textId="77777777" w:rsidTr="00043F89">
        <w:tc>
          <w:tcPr>
            <w:tcW w:w="28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5A7682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2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8152E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C49">
              <w:rPr>
                <w:rFonts w:asciiTheme="majorBidi" w:hAnsiTheme="majorBidi"/>
              </w:rPr>
              <w:t>ECR-</w:t>
            </w:r>
            <w:r>
              <w:rPr>
                <w:rFonts w:asciiTheme="majorBidi" w:hAnsiTheme="majorBidi"/>
              </w:rPr>
              <w:t>S</w:t>
            </w:r>
            <w:r w:rsidRPr="00C61C49">
              <w:rPr>
                <w:rFonts w:asciiTheme="majorBidi" w:hAnsiTheme="majorBidi"/>
              </w:rPr>
              <w:t xml:space="preserve"> Anxiety</w:t>
            </w:r>
          </w:p>
        </w:tc>
      </w:tr>
      <w:tr w:rsidR="004F2F29" w:rsidRPr="00205E4F" w14:paraId="5FB42089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00760D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DA58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8490A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AE114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912D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33ADEE53" w14:textId="77777777" w:rsidTr="00043F89">
        <w:tc>
          <w:tcPr>
            <w:tcW w:w="287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C511997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E4F65F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07595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FFC649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0AC791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7</w:t>
            </w:r>
          </w:p>
        </w:tc>
      </w:tr>
      <w:tr w:rsidR="004F2F29" w:rsidRPr="00205E4F" w14:paraId="4423DB4D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BBDF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2C0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1151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306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F9C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4F2F29" w:rsidRPr="00205E4F" w14:paraId="6564549C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DF8E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287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744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F58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04A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</w:tr>
      <w:tr w:rsidR="004F2F29" w:rsidRPr="00205E4F" w14:paraId="19C778E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D6DD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AF3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4732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1E0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F79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05376167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053D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C32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D91A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B92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C69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4F2F29" w:rsidRPr="00205E4F" w14:paraId="219716A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4CCA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A6D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6E8E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1F8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F44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</w:tr>
      <w:tr w:rsidR="004F2F29" w:rsidRPr="00205E4F" w14:paraId="2B086A24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CAEA1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D4258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B0EAD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2CF29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2B00A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4F2F29" w:rsidRPr="00205E4F" w14:paraId="6DB73568" w14:textId="77777777" w:rsidTr="00043F89">
        <w:tc>
          <w:tcPr>
            <w:tcW w:w="28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CDCC050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2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CACA14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1C49">
              <w:rPr>
                <w:rFonts w:asciiTheme="majorBidi" w:hAnsiTheme="majorBidi"/>
              </w:rPr>
              <w:t>ECR-</w:t>
            </w:r>
            <w:r>
              <w:rPr>
                <w:rFonts w:asciiTheme="majorBidi" w:hAnsiTheme="majorBidi"/>
              </w:rPr>
              <w:t>S</w:t>
            </w:r>
            <w:r w:rsidRPr="00C61C49">
              <w:rPr>
                <w:rFonts w:asciiTheme="majorBidi" w:hAnsiTheme="majorBidi"/>
              </w:rPr>
              <w:t xml:space="preserve"> </w:t>
            </w:r>
            <w:r>
              <w:rPr>
                <w:rFonts w:asciiTheme="majorBidi" w:hAnsiTheme="majorBidi"/>
              </w:rPr>
              <w:t>Avoidance</w:t>
            </w:r>
          </w:p>
        </w:tc>
      </w:tr>
      <w:tr w:rsidR="004F2F29" w:rsidRPr="00205E4F" w14:paraId="7EDD60E1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8D650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2748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D6B7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0507A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C448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70DD1EAA" w14:textId="77777777" w:rsidTr="00043F89">
        <w:tc>
          <w:tcPr>
            <w:tcW w:w="287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DDA8B48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1E003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, 189.84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DFB9E5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F55CD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7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7F6C48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</w:tr>
      <w:tr w:rsidR="004F2F29" w:rsidRPr="00205E4F" w14:paraId="3A62C869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5A7D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5BA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10D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2054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0C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7DD7D84E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2960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41C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83E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09A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5CD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7</w:t>
            </w:r>
          </w:p>
        </w:tc>
      </w:tr>
      <w:tr w:rsidR="004F2F29" w:rsidRPr="00205E4F" w14:paraId="75B5496D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22B1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D1F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, 189.84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DFA0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D05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9EC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1EB95F8F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D495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26E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5BE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A8C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976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250AFF8E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A985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327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400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E78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9BC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4F2F29" w:rsidRPr="00205E4F" w14:paraId="12ACC185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AB165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43C1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32F3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53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7A64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3B6E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4F2F29" w:rsidRPr="00F743C2" w14:paraId="37A6EF94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8B9A0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R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rt form of Experience in close relationship scale</w:t>
            </w:r>
          </w:p>
          <w:p w14:paraId="0045EC58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1588AECF" w14:textId="77777777" w:rsidR="004F2F29" w:rsidRPr="00F743C2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1A41C156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6C5057EA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A2D19D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>Univariate effec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RAS scores</w:t>
            </w:r>
          </w:p>
        </w:tc>
      </w:tr>
      <w:tr w:rsidR="004F2F29" w:rsidRPr="00205E4F" w14:paraId="612D37D1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498AB7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B7F19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7BC26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9BE0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B92D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4BEE9905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C33FF1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378D36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8, 169.80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D53AC08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DFB618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FDA7CB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4F2F29" w:rsidRPr="00205E4F" w14:paraId="2A3A7448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4549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CDA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21C3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021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0F4A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3893F786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C54D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D7F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F305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144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E59A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4F2F29" w:rsidRPr="00205E4F" w14:paraId="47410917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9A76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5EF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8, 169.80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B347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7A7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1E1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4F2F29" w:rsidRPr="00205E4F" w14:paraId="1A534A44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86EE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2E8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CC1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35C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B4F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4F2F29" w:rsidRPr="00205E4F" w14:paraId="117C216C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C0B6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CDD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EAF9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2BB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325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4F2F29" w:rsidRPr="00205E4F" w14:paraId="56DB91D6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AF776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451C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202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2B01D" w14:textId="77777777" w:rsidR="004F2F29" w:rsidRPr="00205E4F" w:rsidRDefault="004F2F29" w:rsidP="00043F89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B1A6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31DC4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</w:tr>
      <w:tr w:rsidR="004F2F29" w:rsidRPr="00F743C2" w14:paraId="5C8FD33F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6B1FB" w14:textId="77777777" w:rsidR="004F2F29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S: Relationship assessment scale</w:t>
            </w:r>
          </w:p>
          <w:p w14:paraId="2496D1F6" w14:textId="77777777" w:rsidR="004F2F29" w:rsidRPr="00602DD3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490193CC" w14:textId="77777777" w:rsidR="004F2F29" w:rsidRPr="00F743C2" w:rsidRDefault="004F2F29" w:rsidP="00043F89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14A8056F" w14:textId="77777777" w:rsidR="004F2F29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260"/>
        <w:gridCol w:w="1260"/>
        <w:gridCol w:w="1281"/>
      </w:tblGrid>
      <w:tr w:rsidR="004F2F29" w:rsidRPr="00205E4F" w14:paraId="51447328" w14:textId="77777777" w:rsidTr="00043F89">
        <w:tc>
          <w:tcPr>
            <w:tcW w:w="8296" w:type="dxa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E53C3C" w14:textId="77777777" w:rsidR="004F2F29" w:rsidRPr="00205E4F" w:rsidRDefault="004F2F29" w:rsidP="00043F8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092035">
              <w:rPr>
                <w:rFonts w:asciiTheme="majorBidi" w:hAnsiTheme="majorBidi" w:cstheme="majorBidi"/>
                <w:sz w:val="24"/>
                <w:szCs w:val="24"/>
              </w:rPr>
              <w:t>Univariate effec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SFQ-14 scores</w:t>
            </w:r>
          </w:p>
        </w:tc>
      </w:tr>
      <w:tr w:rsidR="004F2F29" w:rsidRPr="00205E4F" w14:paraId="36B8CF3B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02A98F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FBF9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6129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42C0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A0E7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η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</w:rPr>
              <w:t>p</w:t>
            </w:r>
            <w:r w:rsidRPr="004A6C8D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F2F29" w:rsidRPr="00205E4F" w14:paraId="3CEF48AA" w14:textId="77777777" w:rsidTr="00043F89">
        <w:tc>
          <w:tcPr>
            <w:tcW w:w="287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AF2DD87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2296EBF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, 165.85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A8A3BA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3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4202EB8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8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AD35A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5675AEF1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802B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C65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C85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49F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171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4F2F29" w:rsidRPr="00205E4F" w14:paraId="465AFF34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33AE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9C2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C35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4F5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181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</w:tr>
      <w:tr w:rsidR="004F2F29" w:rsidRPr="00205E4F" w14:paraId="558D766E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299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6FDB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, 165.85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E7D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27A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17F3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4F2F29" w:rsidRPr="00205E4F" w14:paraId="07C8C833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39CC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06CC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, 176.54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A91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76E7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4174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4F2F29" w:rsidRPr="00205E4F" w14:paraId="2AFB0629" w14:textId="77777777" w:rsidTr="00043F89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03D3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9171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631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FDF6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9E55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4F2F29" w:rsidRPr="00205E4F" w14:paraId="13E00C96" w14:textId="77777777" w:rsidTr="00043F89">
        <w:tc>
          <w:tcPr>
            <w:tcW w:w="287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8204B" w14:textId="77777777" w:rsidR="004F2F29" w:rsidRPr="00205E4F" w:rsidRDefault="004F2F29" w:rsidP="00043F8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roup </w:t>
            </w:r>
            <w:r w:rsidRPr="00781C1B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der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BCF70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, 176.54</w:t>
            </w:r>
            <w:r w:rsidRPr="00AB74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01CEA2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9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0F99D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2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54D0EE" w14:textId="77777777" w:rsidR="004F2F29" w:rsidRPr="00205E4F" w:rsidRDefault="004F2F29" w:rsidP="00043F8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</w:tr>
      <w:tr w:rsidR="004F2F29" w:rsidRPr="00F743C2" w14:paraId="3FD9358E" w14:textId="77777777" w:rsidTr="00043F89">
        <w:tc>
          <w:tcPr>
            <w:tcW w:w="8296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F8CF8" w14:textId="77777777" w:rsidR="004F2F29" w:rsidRDefault="004F2F29" w:rsidP="00043F89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811AD9">
              <w:rPr>
                <w:rFonts w:ascii="Times New Roman" w:hAnsi="Times New Roman" w:cs="Times New Roman"/>
              </w:rPr>
              <w:t xml:space="preserve">Note: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Q-14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hort form of Changes </w:t>
            </w:r>
            <w:proofErr w:type="gramStart"/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</w:t>
            </w:r>
            <w:proofErr w:type="gramEnd"/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xua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11A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ction Questionnai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7DFBB98" w14:textId="77777777" w:rsidR="004F2F29" w:rsidRPr="006C0C28" w:rsidRDefault="004F2F29" w:rsidP="00043F89">
            <w:pPr>
              <w:bidi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 statistical tests were corrected for Type I error using the False Discovery Rate (</w:t>
            </w:r>
            <w:proofErr w:type="spellStart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njamini</w:t>
            </w:r>
            <w:proofErr w:type="spellEnd"/>
            <w:r w:rsidRPr="00EC525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&amp;</w:t>
            </w:r>
            <w:r w:rsidRPr="005D12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Hochberg, 1995). In this case, significance was determined by p values less than .044 using this methodology</w:t>
            </w:r>
            <w:r w:rsidRPr="005D12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4D2C8438" w14:textId="77777777" w:rsidR="004F2F29" w:rsidRPr="00F743C2" w:rsidRDefault="004F2F29" w:rsidP="00043F89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43C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t xml:space="preserve"> </w:t>
            </w:r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enhouse-</w:t>
            </w:r>
            <w:proofErr w:type="spellStart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isser</w:t>
            </w:r>
            <w:proofErr w:type="spellEnd"/>
            <w:r w:rsidRPr="00F743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ction</w:t>
            </w:r>
          </w:p>
        </w:tc>
      </w:tr>
    </w:tbl>
    <w:p w14:paraId="0AE860EE" w14:textId="77777777" w:rsidR="004F2F29" w:rsidRPr="00B13034" w:rsidRDefault="004F2F29" w:rsidP="004F2F29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</w:p>
    <w:p w14:paraId="6242DD5D" w14:textId="77777777" w:rsidR="004F2F29" w:rsidRDefault="004F2F29"/>
    <w:sectPr w:rsidR="004F2F29" w:rsidSect="003F4833">
      <w:foot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  <w:rtl/>
      </w:rPr>
      <w:id w:val="-375619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B43DC" w14:textId="77777777" w:rsidR="002A2E32" w:rsidRPr="00882891" w:rsidRDefault="00000000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882891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882891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882891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  <w:rtl/>
          </w:rPr>
          <w:t>47</w:t>
        </w:r>
        <w:r w:rsidRPr="00882891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69C707A4" w14:textId="77777777" w:rsidR="002A2E32" w:rsidRPr="00882891" w:rsidRDefault="00000000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29"/>
    <w:rsid w:val="004F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D4C7C"/>
  <w15:chartTrackingRefBased/>
  <w15:docId w15:val="{2E63EC39-6885-4E4E-A560-9DF3294E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F29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2F2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2F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F29"/>
    <w:rPr>
      <w:lang w:val="en-US"/>
    </w:rPr>
  </w:style>
  <w:style w:type="table" w:styleId="TableGrid">
    <w:name w:val="Table Grid"/>
    <w:basedOn w:val="TableNormal"/>
    <w:uiPriority w:val="39"/>
    <w:rsid w:val="004F2F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2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Guy</dc:creator>
  <cp:keywords/>
  <dc:description/>
  <cp:lastModifiedBy>Doron Guy</cp:lastModifiedBy>
  <cp:revision>1</cp:revision>
  <dcterms:created xsi:type="dcterms:W3CDTF">2023-02-14T10:23:00Z</dcterms:created>
  <dcterms:modified xsi:type="dcterms:W3CDTF">2023-02-14T10:24:00Z</dcterms:modified>
</cp:coreProperties>
</file>